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378BC" w14:textId="3C81EC39" w:rsidR="009F63DD" w:rsidRPr="00030879" w:rsidRDefault="000F5FB8" w:rsidP="00FF53E1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>Supplementary Table</w:t>
      </w:r>
      <w:r w:rsidR="009F63DD" w:rsidRPr="00030879">
        <w:rPr>
          <w:rFonts w:ascii="Arial" w:hAnsi="Arial" w:cs="Arial"/>
          <w:sz w:val="24"/>
          <w:szCs w:val="24"/>
        </w:rPr>
        <w:t xml:space="preserve"> </w:t>
      </w:r>
      <w:r w:rsidR="000A61D0" w:rsidRPr="00030879">
        <w:rPr>
          <w:rFonts w:ascii="Arial" w:hAnsi="Arial" w:cs="Arial"/>
          <w:sz w:val="24"/>
          <w:szCs w:val="24"/>
        </w:rPr>
        <w:t>3</w:t>
      </w:r>
      <w:r w:rsidR="009F63DD" w:rsidRPr="00030879">
        <w:rPr>
          <w:rFonts w:ascii="Arial" w:hAnsi="Arial" w:cs="Arial"/>
          <w:sz w:val="24"/>
          <w:szCs w:val="24"/>
        </w:rPr>
        <w:t>. Comparison of baseline characteristic</w:t>
      </w:r>
      <w:r w:rsidR="009F63DD" w:rsidRPr="00030879">
        <w:rPr>
          <w:rFonts w:ascii="Arial" w:hAnsi="Arial" w:cs="Arial" w:hint="eastAsia"/>
          <w:sz w:val="24"/>
          <w:szCs w:val="24"/>
        </w:rPr>
        <w:t>s</w:t>
      </w:r>
      <w:r w:rsidR="009F63DD" w:rsidRPr="00030879">
        <w:rPr>
          <w:rFonts w:ascii="Arial" w:hAnsi="Arial" w:cs="Arial"/>
          <w:sz w:val="24"/>
          <w:szCs w:val="24"/>
        </w:rPr>
        <w:t xml:space="preserve"> between </w:t>
      </w:r>
      <w:r w:rsidR="009F63DD" w:rsidRPr="00030879">
        <w:rPr>
          <w:rFonts w:ascii="Arial" w:hAnsi="Arial" w:cs="Arial" w:hint="eastAsia"/>
          <w:sz w:val="24"/>
          <w:szCs w:val="24"/>
        </w:rPr>
        <w:t>relevant</w:t>
      </w:r>
      <w:r w:rsidR="009F63DD" w:rsidRPr="00030879">
        <w:rPr>
          <w:rFonts w:ascii="Arial" w:hAnsi="Arial" w:cs="Arial"/>
          <w:sz w:val="24"/>
          <w:szCs w:val="24"/>
        </w:rPr>
        <w:t xml:space="preserve"> responders and non-responders</w:t>
      </w:r>
    </w:p>
    <w:tbl>
      <w:tblPr>
        <w:tblW w:w="9497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551"/>
        <w:gridCol w:w="2410"/>
        <w:gridCol w:w="1417"/>
      </w:tblGrid>
      <w:tr w:rsidR="00030879" w:rsidRPr="00030879" w14:paraId="7B11CED9" w14:textId="77777777" w:rsidTr="001A3D70">
        <w:trPr>
          <w:trHeight w:val="343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BB523" w14:textId="6EA1E530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26991" w14:textId="38E38236" w:rsidR="001A3D70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Relevant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30879">
              <w:rPr>
                <w:rFonts w:ascii="Arial" w:hAnsi="Arial" w:cs="Arial"/>
                <w:sz w:val="24"/>
                <w:szCs w:val="24"/>
              </w:rPr>
              <w:t>esponder</w:t>
            </w:r>
            <w:r w:rsidR="001B2DBC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F30EED6" w14:textId="0C18A41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65CC8" w14:textId="38AD6253" w:rsidR="001A3D70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Non-responder</w:t>
            </w:r>
            <w:r w:rsidR="001B2DBC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0347499C" w14:textId="5DF743EE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8C2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30879" w:rsidRPr="00030879" w14:paraId="5E45029C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961A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Gender (Male/ Femal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32EA3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1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0F24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AE66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2</w:t>
            </w:r>
          </w:p>
        </w:tc>
      </w:tr>
      <w:tr w:rsidR="00030879" w:rsidRPr="00030879" w14:paraId="67EBD3FF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1FFC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D43D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71 (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14A5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D589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</w:p>
        </w:tc>
      </w:tr>
      <w:tr w:rsidR="00030879" w:rsidRPr="00030879" w14:paraId="670C2752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0BA5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8D01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36583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A08B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3</w:t>
            </w:r>
          </w:p>
        </w:tc>
      </w:tr>
      <w:tr w:rsidR="00030879" w:rsidRPr="00030879" w14:paraId="1636B564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D5765" w14:textId="2908B54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="001A3D70" w:rsidRPr="00030879">
              <w:rPr>
                <w:rFonts w:ascii="Arial" w:hAnsi="Arial" w:cs="Arial"/>
                <w:sz w:val="24"/>
                <w:szCs w:val="24"/>
              </w:rPr>
              <w:t>w</w:t>
            </w:r>
            <w:r w:rsidRPr="00030879">
              <w:rPr>
                <w:rFonts w:ascii="Arial" w:hAnsi="Arial" w:cs="Arial"/>
                <w:sz w:val="24"/>
                <w:szCs w:val="24"/>
              </w:rPr>
              <w:t>eight (kg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E990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2.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18B7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29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6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1347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</w:p>
        </w:tc>
      </w:tr>
      <w:tr w:rsidR="00030879" w:rsidRPr="00030879" w14:paraId="1118C790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96FF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Itching period (month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9C1E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1A7D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FED8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030879" w:rsidRPr="00030879" w14:paraId="0F567058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C9F8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aseline VA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0CB12" w14:textId="7CBB5D0F" w:rsidR="009F63DD" w:rsidRPr="00361E75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361E75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B40E3" w14:textId="79D67CBC" w:rsidR="009F63DD" w:rsidRPr="00361E75" w:rsidRDefault="00CF42D9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F63DD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52C0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39</w:t>
            </w:r>
          </w:p>
        </w:tc>
      </w:tr>
      <w:tr w:rsidR="00030879" w:rsidRPr="00030879" w14:paraId="3320326D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20A01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Child-Pugh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lassification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A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and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B183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97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D62E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9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58361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030879">
              <w:rPr>
                <w:rFonts w:ascii="Arial" w:hAnsi="Arial" w:cs="Arial"/>
                <w:sz w:val="24"/>
                <w:szCs w:val="24"/>
              </w:rPr>
              <w:t>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</w:p>
        </w:tc>
      </w:tr>
      <w:tr w:rsidR="00030879" w:rsidRPr="00030879" w14:paraId="113AE75D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B552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patocellular carcinoma (presence/ absence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F16B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7E21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A7F1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</w:p>
        </w:tc>
      </w:tr>
      <w:tr w:rsidR="00030879" w:rsidRPr="00030879" w14:paraId="10637958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A9B73" w14:textId="324E06BD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latelet (×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/m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  <w:r w:rsidRPr="0003087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A5B4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B833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6.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67E9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</w:p>
        </w:tc>
      </w:tr>
      <w:tr w:rsidR="00030879" w:rsidRPr="00030879" w14:paraId="65BB2710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2DC9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T (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477F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2.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B685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3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FC0F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55</w:t>
            </w:r>
          </w:p>
        </w:tc>
      </w:tr>
      <w:tr w:rsidR="00030879" w:rsidRPr="00030879" w14:paraId="3714A2A3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66E66" w14:textId="1F6A697C" w:rsidR="009F63DD" w:rsidRPr="00030879" w:rsidRDefault="001A3D70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</w:t>
            </w:r>
            <w:r w:rsidR="009F63DD" w:rsidRPr="00030879">
              <w:rPr>
                <w:rFonts w:ascii="Arial" w:hAnsi="Arial" w:cs="Arial"/>
                <w:sz w:val="24"/>
                <w:szCs w:val="24"/>
              </w:rPr>
              <w:t>lbumin (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13D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5438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C72F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8</w:t>
            </w:r>
          </w:p>
        </w:tc>
      </w:tr>
      <w:tr w:rsidR="00030879" w:rsidRPr="00030879" w14:paraId="3AEBDD2C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026C0" w14:textId="43F81EF8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ST 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B5DE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F468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2A04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2</w:t>
            </w:r>
          </w:p>
        </w:tc>
      </w:tr>
      <w:tr w:rsidR="00030879" w:rsidRPr="00030879" w14:paraId="0A197CA6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0B3DC" w14:textId="20C8F2A0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0AE5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9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8BB7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0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596D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98</w:t>
            </w:r>
          </w:p>
        </w:tc>
      </w:tr>
      <w:tr w:rsidR="00030879" w:rsidRPr="00030879" w14:paraId="67A12090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F9B8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Total bilirubin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F24A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D4A1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FE71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</w:t>
            </w:r>
          </w:p>
        </w:tc>
      </w:tr>
      <w:tr w:rsidR="00030879" w:rsidRPr="00030879" w14:paraId="061EAFEC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B31F8" w14:textId="5810B87E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ALP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(U/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8C20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7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0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82C3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0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8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5BB4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7</w:t>
            </w:r>
          </w:p>
        </w:tc>
      </w:tr>
      <w:tr w:rsidR="00030879" w:rsidRPr="00030879" w14:paraId="54C10855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FA07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γ-GTP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BC3C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6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1AAB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FF68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9</w:t>
            </w:r>
          </w:p>
        </w:tc>
      </w:tr>
      <w:tr w:rsidR="00030879" w:rsidRPr="00030879" w14:paraId="3465A346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991A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669C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4.8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589A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6.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.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34.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FB87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</w:p>
        </w:tc>
      </w:tr>
      <w:tr w:rsidR="00030879" w:rsidRPr="00030879" w14:paraId="44FF88CC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584AE" w14:textId="73E1A398" w:rsidR="009F63DD" w:rsidRPr="00030879" w:rsidRDefault="001A3D70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C</w:t>
            </w:r>
            <w:r w:rsidR="009F63DD" w:rsidRPr="00030879">
              <w:rPr>
                <w:rFonts w:ascii="Arial" w:hAnsi="Arial" w:cs="Arial"/>
                <w:sz w:val="24"/>
                <w:szCs w:val="24"/>
              </w:rPr>
              <w:t>reatinine (mg/d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FCF4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8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4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0400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5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5D0F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1</w:t>
            </w:r>
          </w:p>
        </w:tc>
      </w:tr>
      <w:tr w:rsidR="00030879" w:rsidRPr="00030879" w14:paraId="268E8784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FE2D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EE937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0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5ADE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6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.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6.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D8FB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9</w:t>
            </w:r>
          </w:p>
        </w:tc>
      </w:tr>
      <w:tr w:rsidR="00030879" w:rsidRPr="00030879" w14:paraId="69DE0D15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1A35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FP (ng/mL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489B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.1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6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3F90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5BA0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</w:tr>
      <w:tr w:rsidR="00030879" w:rsidRPr="00030879" w14:paraId="794F1DB4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D27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M2BPGi (C.O.I.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F186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  <w:r w:rsidRPr="00030879">
              <w:rPr>
                <w:rFonts w:ascii="Arial" w:hAnsi="Arial" w:cs="Arial"/>
                <w:sz w:val="24"/>
                <w:szCs w:val="24"/>
              </w:rPr>
              <w:t>.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7832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9.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F4C4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</w:tr>
      <w:tr w:rsidR="00030879" w:rsidRPr="00030879" w14:paraId="34F23912" w14:textId="77777777" w:rsidTr="001A3D70">
        <w:trPr>
          <w:trHeight w:val="271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8CC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IB-4 index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CC16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36F4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16DE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9</w:t>
            </w:r>
          </w:p>
        </w:tc>
      </w:tr>
      <w:tr w:rsidR="00030879" w:rsidRPr="00030879" w14:paraId="72888C45" w14:textId="77777777" w:rsidTr="001A3D70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42E9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BI scor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B785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5AC7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2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-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6A79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</w:tr>
    </w:tbl>
    <w:p w14:paraId="7B7A1E49" w14:textId="599D0BF4" w:rsidR="009F63DD" w:rsidRPr="00030879" w:rsidRDefault="009F63DD" w:rsidP="001A3D70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/>
          <w:sz w:val="24"/>
          <w:szCs w:val="24"/>
        </w:rPr>
        <w:t>VAS, Visual Analog Scale; PT, prothrombin time; AST, aspartate aminotransferase; ALT, alanine aminotransferase; γ-GTP, gamma glutamyl transpeptidase; BUN, Blood urea nitrogen; eGFR, estimated gl</w:t>
      </w:r>
      <w:r w:rsidR="001A3D70" w:rsidRPr="00030879">
        <w:rPr>
          <w:rFonts w:ascii="Arial" w:hAnsi="Arial" w:cs="Arial"/>
          <w:sz w:val="24"/>
          <w:szCs w:val="24"/>
        </w:rPr>
        <w:t>o</w:t>
      </w:r>
      <w:r w:rsidRPr="00030879">
        <w:rPr>
          <w:rFonts w:ascii="Arial" w:hAnsi="Arial" w:cs="Arial"/>
          <w:sz w:val="24"/>
          <w:szCs w:val="24"/>
        </w:rPr>
        <w:t>merular filtration rate; AFP, α-fetoprotein; M2BPGi, Mac-2 binding protein glycosylation isomer; FIB-4, fibrosis-4; ALBI score, albumin-bilirubin score.</w:t>
      </w:r>
    </w:p>
    <w:bookmarkEnd w:id="0"/>
    <w:p w14:paraId="7D1ACD9B" w14:textId="46425CF3" w:rsidR="001A3D70" w:rsidRPr="00030879" w:rsidRDefault="001A3D70">
      <w:pPr>
        <w:widowControl/>
        <w:jc w:val="left"/>
        <w:rPr>
          <w:rFonts w:ascii="Arial" w:hAnsi="Arial" w:cs="Arial"/>
          <w:sz w:val="28"/>
          <w:szCs w:val="28"/>
        </w:rPr>
      </w:pPr>
    </w:p>
    <w:sectPr w:rsidR="001A3D70" w:rsidRPr="00030879" w:rsidSect="002855C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2BF03" w14:textId="77777777" w:rsidR="00ED36D0" w:rsidRDefault="00ED36D0" w:rsidP="00F606D1">
      <w:r>
        <w:separator/>
      </w:r>
    </w:p>
  </w:endnote>
  <w:endnote w:type="continuationSeparator" w:id="0">
    <w:p w14:paraId="23844B50" w14:textId="77777777" w:rsidR="00ED36D0" w:rsidRDefault="00ED36D0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6CD94" w14:textId="77777777" w:rsidR="00ED36D0" w:rsidRDefault="00ED36D0" w:rsidP="00F606D1">
      <w:r>
        <w:separator/>
      </w:r>
    </w:p>
  </w:footnote>
  <w:footnote w:type="continuationSeparator" w:id="0">
    <w:p w14:paraId="358AAE11" w14:textId="77777777" w:rsidR="00ED36D0" w:rsidRDefault="00ED36D0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8A3"/>
    <w:rsid w:val="000538BB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0C5C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55CB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D36D0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BB460-A5C3-497F-8851-0A651807B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19:00Z</dcterms:modified>
</cp:coreProperties>
</file>